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291D3" w14:textId="77777777" w:rsidR="000523B0" w:rsidRDefault="000523B0" w:rsidP="000523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86"/>
        <w:gridCol w:w="3686"/>
      </w:tblGrid>
      <w:tr w:rsidR="009A48DF" w14:paraId="56F5C378" w14:textId="77777777" w:rsidTr="009A48DF">
        <w:tc>
          <w:tcPr>
            <w:tcW w:w="2254" w:type="dxa"/>
          </w:tcPr>
          <w:p w14:paraId="7D91045F" w14:textId="77777777" w:rsidR="009A48DF" w:rsidRPr="00A0206B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ual Factor</w:t>
            </w:r>
          </w:p>
        </w:tc>
        <w:tc>
          <w:tcPr>
            <w:tcW w:w="2986" w:type="dxa"/>
          </w:tcPr>
          <w:p w14:paraId="3F619D9C" w14:textId="77777777" w:rsidR="009A48DF" w:rsidRPr="00A0206B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3686" w:type="dxa"/>
          </w:tcPr>
          <w:p w14:paraId="1EE82F22" w14:textId="77777777" w:rsidR="009A48DF" w:rsidRPr="00A0206B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</w:t>
            </w:r>
          </w:p>
        </w:tc>
      </w:tr>
      <w:tr w:rsidR="009A48DF" w14:paraId="3E184D48" w14:textId="77777777" w:rsidTr="009A48DF">
        <w:tc>
          <w:tcPr>
            <w:tcW w:w="8926" w:type="dxa"/>
            <w:gridSpan w:val="3"/>
          </w:tcPr>
          <w:p w14:paraId="35B98463" w14:textId="77777777" w:rsidR="009A48DF" w:rsidRPr="003D7469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46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icro-level</w:t>
            </w:r>
            <w:r w:rsidRPr="003D7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extual factors</w:t>
            </w:r>
          </w:p>
        </w:tc>
      </w:tr>
      <w:tr w:rsidR="009A48DF" w14:paraId="2782B7FD" w14:textId="77777777" w:rsidTr="009A48DF">
        <w:tc>
          <w:tcPr>
            <w:tcW w:w="2254" w:type="dxa"/>
          </w:tcPr>
          <w:p w14:paraId="455992BB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e of disease</w:t>
            </w:r>
          </w:p>
        </w:tc>
        <w:tc>
          <w:tcPr>
            <w:tcW w:w="2986" w:type="dxa"/>
          </w:tcPr>
          <w:p w14:paraId="185EE607" w14:textId="3991C271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he specific symptoms of a condition affected patient work</w:t>
            </w:r>
          </w:p>
        </w:tc>
        <w:tc>
          <w:tcPr>
            <w:tcW w:w="3686" w:type="dxa"/>
          </w:tcPr>
          <w:p w14:paraId="0BAB6912" w14:textId="49FF5194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 limitation from osteoarthritis.</w:t>
            </w:r>
          </w:p>
          <w:p w14:paraId="49EA98CD" w14:textId="358751BB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redictable bladder dysfunction limited exercise.</w:t>
            </w:r>
          </w:p>
        </w:tc>
      </w:tr>
      <w:tr w:rsidR="009A48DF" w14:paraId="3C7F0EBE" w14:textId="77777777" w:rsidTr="009A48DF">
        <w:tc>
          <w:tcPr>
            <w:tcW w:w="2254" w:type="dxa"/>
          </w:tcPr>
          <w:p w14:paraId="6313149B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state</w:t>
            </w:r>
          </w:p>
        </w:tc>
        <w:tc>
          <w:tcPr>
            <w:tcW w:w="2986" w:type="dxa"/>
          </w:tcPr>
          <w:p w14:paraId="6E0A6961" w14:textId="11A23345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’ feelings that affect how they conduct their health-related behaviour</w:t>
            </w:r>
          </w:p>
        </w:tc>
        <w:tc>
          <w:tcPr>
            <w:tcW w:w="3686" w:type="dxa"/>
          </w:tcPr>
          <w:p w14:paraId="74A4F38F" w14:textId="7AA296E8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emotions 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ch as fear towards side effects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atients avoiding medication, while positive feelings of accomplishment motivated patient to exercise more</w:t>
            </w:r>
          </w:p>
        </w:tc>
      </w:tr>
      <w:tr w:rsidR="009A48DF" w14:paraId="1517D58B" w14:textId="77777777" w:rsidTr="009A48DF">
        <w:tc>
          <w:tcPr>
            <w:tcW w:w="2254" w:type="dxa"/>
          </w:tcPr>
          <w:p w14:paraId="7165547B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s and beliefs</w:t>
            </w:r>
          </w:p>
        </w:tc>
        <w:tc>
          <w:tcPr>
            <w:tcW w:w="2986" w:type="dxa"/>
          </w:tcPr>
          <w:p w14:paraId="5766DB22" w14:textId="764E0711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perceptions and beliefs about the self and the external world 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 xml:space="preserve">aff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-related work</w:t>
            </w:r>
          </w:p>
        </w:tc>
        <w:tc>
          <w:tcPr>
            <w:tcW w:w="3686" w:type="dxa"/>
          </w:tcPr>
          <w:p w14:paraId="1FF18949" w14:textId="47CFCF64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ho believed they can ‘win’ over the disease conducted more patient work, while symptoms that were perceived to be more severe received prioritisation</w:t>
            </w:r>
          </w:p>
        </w:tc>
      </w:tr>
      <w:tr w:rsidR="009A48DF" w14:paraId="4E80240C" w14:textId="77777777" w:rsidTr="009A48DF">
        <w:tc>
          <w:tcPr>
            <w:tcW w:w="2254" w:type="dxa"/>
          </w:tcPr>
          <w:p w14:paraId="6D9AC6B3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energy level</w:t>
            </w:r>
          </w:p>
        </w:tc>
        <w:tc>
          <w:tcPr>
            <w:tcW w:w="2986" w:type="dxa"/>
          </w:tcPr>
          <w:p w14:paraId="65C5C161" w14:textId="79998B54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fluence of fatigue</w:t>
            </w:r>
          </w:p>
        </w:tc>
        <w:tc>
          <w:tcPr>
            <w:tcW w:w="3686" w:type="dxa"/>
          </w:tcPr>
          <w:p w14:paraId="6E9885EB" w14:textId="1282FF51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 wore down self-esteem, internal identity, and intellectual functions</w:t>
            </w:r>
          </w:p>
        </w:tc>
      </w:tr>
      <w:tr w:rsidR="009A48DF" w14:paraId="4FAC7824" w14:textId="77777777" w:rsidTr="009A48DF">
        <w:tc>
          <w:tcPr>
            <w:tcW w:w="2254" w:type="dxa"/>
          </w:tcPr>
          <w:p w14:paraId="24F3CBE2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 in the ability to work</w:t>
            </w:r>
          </w:p>
        </w:tc>
        <w:tc>
          <w:tcPr>
            <w:tcW w:w="2986" w:type="dxa"/>
          </w:tcPr>
          <w:p w14:paraId="37E169AE" w14:textId="483ABB91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patients must change the way they act at work</w:t>
            </w:r>
          </w:p>
        </w:tc>
        <w:tc>
          <w:tcPr>
            <w:tcW w:w="3686" w:type="dxa"/>
          </w:tcPr>
          <w:p w14:paraId="5ECAA673" w14:textId="39CE52A9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t confidence and feeling guilty over their reduced capacity to work</w:t>
            </w:r>
          </w:p>
        </w:tc>
      </w:tr>
      <w:tr w:rsidR="009A48DF" w14:paraId="1A37D57B" w14:textId="77777777" w:rsidTr="009A48DF">
        <w:tc>
          <w:tcPr>
            <w:tcW w:w="2254" w:type="dxa"/>
          </w:tcPr>
          <w:p w14:paraId="179B4CAD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ity of treatment</w:t>
            </w:r>
          </w:p>
        </w:tc>
        <w:tc>
          <w:tcPr>
            <w:tcW w:w="2986" w:type="dxa"/>
          </w:tcPr>
          <w:p w14:paraId="3BD93DE6" w14:textId="6B28A6B3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level of complexity 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  <w:r w:rsidR="004C7823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3686" w:type="dxa"/>
          </w:tcPr>
          <w:p w14:paraId="18286B1C" w14:textId="2301C295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is prescribed a multitude of tablets, some to be taken in the morning and some at night, and the patient finds it difficult to keep track of when to take what medication </w:t>
            </w:r>
          </w:p>
        </w:tc>
      </w:tr>
      <w:tr w:rsidR="009A48DF" w14:paraId="51933EE1" w14:textId="77777777" w:rsidTr="009A48DF">
        <w:tc>
          <w:tcPr>
            <w:tcW w:w="8926" w:type="dxa"/>
            <w:gridSpan w:val="3"/>
          </w:tcPr>
          <w:p w14:paraId="1E99D893" w14:textId="77777777" w:rsidR="009A48DF" w:rsidRPr="00060204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20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eso-level</w:t>
            </w:r>
            <w:r w:rsidRPr="000602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extual factors</w:t>
            </w:r>
          </w:p>
        </w:tc>
      </w:tr>
      <w:tr w:rsidR="009A48DF" w14:paraId="4982A662" w14:textId="77777777" w:rsidTr="009A48DF">
        <w:tc>
          <w:tcPr>
            <w:tcW w:w="2254" w:type="dxa"/>
          </w:tcPr>
          <w:p w14:paraId="18E01FAC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2986" w:type="dxa"/>
          </w:tcPr>
          <w:p w14:paraId="692BCC78" w14:textId="6BDE2D8A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health literacy the patient possesses</w:t>
            </w:r>
            <w:r w:rsidR="00636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whether they ha</w:t>
            </w:r>
            <w:r w:rsidR="006368B6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ledgeable family and friends</w:t>
            </w:r>
          </w:p>
        </w:tc>
        <w:tc>
          <w:tcPr>
            <w:tcW w:w="3686" w:type="dxa"/>
          </w:tcPr>
          <w:p w14:paraId="28272764" w14:textId="4585F008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’s and their family members’ knowledge regarding their disease or treatment</w:t>
            </w:r>
          </w:p>
          <w:p w14:paraId="011EF662" w14:textId="34827A32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8DF" w14:paraId="2027809F" w14:textId="77777777" w:rsidTr="009A48DF">
        <w:tc>
          <w:tcPr>
            <w:tcW w:w="2254" w:type="dxa"/>
          </w:tcPr>
          <w:p w14:paraId="3435C7BF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986" w:type="dxa"/>
          </w:tcPr>
          <w:p w14:paraId="0E3CA6C8" w14:textId="260A9540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esence (or lack of) social support</w:t>
            </w:r>
          </w:p>
        </w:tc>
        <w:tc>
          <w:tcPr>
            <w:tcW w:w="3686" w:type="dxa"/>
          </w:tcPr>
          <w:p w14:paraId="1F96E162" w14:textId="3E564823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having anyone to talk to when depressed by the health condition</w:t>
            </w:r>
          </w:p>
        </w:tc>
      </w:tr>
      <w:tr w:rsidR="009A48DF" w14:paraId="4B060ECA" w14:textId="77777777" w:rsidTr="009A48DF">
        <w:tc>
          <w:tcPr>
            <w:tcW w:w="2254" w:type="dxa"/>
          </w:tcPr>
          <w:p w14:paraId="267E14F4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values &amp; expectations</w:t>
            </w:r>
          </w:p>
        </w:tc>
        <w:tc>
          <w:tcPr>
            <w:tcW w:w="2986" w:type="dxa"/>
          </w:tcPr>
          <w:p w14:paraId="4DF6892A" w14:textId="7A662FE4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he patient is expected to behave in their society</w:t>
            </w:r>
          </w:p>
        </w:tc>
        <w:tc>
          <w:tcPr>
            <w:tcW w:w="3686" w:type="dxa"/>
          </w:tcPr>
          <w:p w14:paraId="3B1F5CE6" w14:textId="5540188C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male patients were not involved in making food-related decisions and had no desires to be involved</w:t>
            </w:r>
          </w:p>
        </w:tc>
      </w:tr>
      <w:tr w:rsidR="009A48DF" w14:paraId="1B27A24B" w14:textId="77777777" w:rsidTr="009A48DF">
        <w:tc>
          <w:tcPr>
            <w:tcW w:w="2254" w:type="dxa"/>
          </w:tcPr>
          <w:p w14:paraId="4272409C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  <w:tc>
          <w:tcPr>
            <w:tcW w:w="2986" w:type="dxa"/>
          </w:tcPr>
          <w:p w14:paraId="342589B9" w14:textId="4218A72C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finances enabled or limited patient work tasks</w:t>
            </w:r>
          </w:p>
        </w:tc>
        <w:tc>
          <w:tcPr>
            <w:tcW w:w="3686" w:type="dxa"/>
          </w:tcPr>
          <w:p w14:paraId="1F214B03" w14:textId="7CAA6449" w:rsidR="009A48DF" w:rsidRDefault="009A48DF" w:rsidP="008A3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 treatments</w:t>
            </w:r>
          </w:p>
          <w:p w14:paraId="5B476C88" w14:textId="46D20A9E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8DF" w14:paraId="4BAC8C49" w14:textId="77777777" w:rsidTr="009A48DF">
        <w:tc>
          <w:tcPr>
            <w:tcW w:w="2254" w:type="dxa"/>
          </w:tcPr>
          <w:p w14:paraId="5A89CE64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environment</w:t>
            </w:r>
          </w:p>
        </w:tc>
        <w:tc>
          <w:tcPr>
            <w:tcW w:w="2986" w:type="dxa"/>
          </w:tcPr>
          <w:p w14:paraId="73BFC68A" w14:textId="5E335BCF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fluence of the physical environment that patient lives in</w:t>
            </w:r>
          </w:p>
        </w:tc>
        <w:tc>
          <w:tcPr>
            <w:tcW w:w="3686" w:type="dxa"/>
          </w:tcPr>
          <w:p w14:paraId="2555134D" w14:textId="4F41CE33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, air quality, distance to clinics</w:t>
            </w:r>
            <w:r w:rsidR="000D060C">
              <w:rPr>
                <w:rFonts w:ascii="Times New Roman" w:hAnsi="Times New Roman" w:cs="Times New Roman"/>
                <w:sz w:val="24"/>
                <w:szCs w:val="24"/>
              </w:rPr>
              <w:t>, etc</w:t>
            </w:r>
          </w:p>
        </w:tc>
      </w:tr>
      <w:tr w:rsidR="009A48DF" w14:paraId="49789F45" w14:textId="77777777" w:rsidTr="009A48DF">
        <w:tc>
          <w:tcPr>
            <w:tcW w:w="2254" w:type="dxa"/>
          </w:tcPr>
          <w:p w14:paraId="358EAD8D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 barrier</w:t>
            </w:r>
          </w:p>
        </w:tc>
        <w:tc>
          <w:tcPr>
            <w:tcW w:w="2986" w:type="dxa"/>
          </w:tcPr>
          <w:p w14:paraId="3DA4DCAE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tient spoke a language different to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oken by the healthcare system</w:t>
            </w:r>
          </w:p>
        </w:tc>
        <w:tc>
          <w:tcPr>
            <w:tcW w:w="3686" w:type="dxa"/>
          </w:tcPr>
          <w:p w14:paraId="78B2CC9C" w14:textId="5B0D077F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grant populations struggle to understand </w:t>
            </w:r>
            <w:r w:rsidR="000D060C">
              <w:rPr>
                <w:rFonts w:ascii="Times New Roman" w:hAnsi="Times New Roman" w:cs="Times New Roman"/>
                <w:sz w:val="24"/>
                <w:szCs w:val="24"/>
              </w:rPr>
              <w:t xml:space="preserve">l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</w:p>
        </w:tc>
      </w:tr>
      <w:tr w:rsidR="009A48DF" w14:paraId="42217976" w14:textId="77777777" w:rsidTr="009A48DF">
        <w:tc>
          <w:tcPr>
            <w:tcW w:w="8926" w:type="dxa"/>
            <w:gridSpan w:val="3"/>
          </w:tcPr>
          <w:p w14:paraId="4C6F935C" w14:textId="77777777" w:rsidR="009A48DF" w:rsidRPr="00A52EA3" w:rsidRDefault="009A48DF" w:rsidP="00D17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EA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acro-level</w:t>
            </w:r>
            <w:r w:rsidRPr="00A52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extual factors</w:t>
            </w:r>
          </w:p>
        </w:tc>
      </w:tr>
      <w:tr w:rsidR="009A48DF" w14:paraId="46A625DF" w14:textId="77777777" w:rsidTr="009A48DF">
        <w:tc>
          <w:tcPr>
            <w:tcW w:w="2254" w:type="dxa"/>
          </w:tcPr>
          <w:p w14:paraId="193D8115" w14:textId="77777777" w:rsidR="009A48DF" w:rsidRPr="00F515D8" w:rsidRDefault="009A48DF" w:rsidP="00D174C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5D8">
              <w:rPr>
                <w:rFonts w:ascii="Times New Roman" w:hAnsi="Times New Roman" w:cs="Times New Roman"/>
                <w:iCs/>
                <w:sz w:val="24"/>
                <w:szCs w:val="24"/>
              </w:rPr>
              <w:t>Quality of care (health professionals)</w:t>
            </w:r>
          </w:p>
        </w:tc>
        <w:tc>
          <w:tcPr>
            <w:tcW w:w="2986" w:type="dxa"/>
          </w:tcPr>
          <w:p w14:paraId="678DB49B" w14:textId="41C207E6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he quality of care a patient receives from individual health professionals influenced patient work tasks</w:t>
            </w:r>
          </w:p>
        </w:tc>
        <w:tc>
          <w:tcPr>
            <w:tcW w:w="3686" w:type="dxa"/>
          </w:tcPr>
          <w:p w14:paraId="0B2F3143" w14:textId="09BC3042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icient, honest doctors that provided effective care boosted motivation for patient work, while doctors who </w:t>
            </w:r>
            <w:r w:rsidR="000D060C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re dismissive made patients unmotivated</w:t>
            </w:r>
          </w:p>
        </w:tc>
      </w:tr>
      <w:tr w:rsidR="009A48DF" w14:paraId="70315AC6" w14:textId="77777777" w:rsidTr="009A48DF">
        <w:tc>
          <w:tcPr>
            <w:tcW w:w="2254" w:type="dxa"/>
          </w:tcPr>
          <w:p w14:paraId="6F07BDCA" w14:textId="77777777" w:rsidR="009A48DF" w:rsidRPr="00D668C4" w:rsidRDefault="009A48DF" w:rsidP="00D174C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668C4">
              <w:rPr>
                <w:rFonts w:ascii="Times New Roman" w:hAnsi="Times New Roman" w:cs="Times New Roman"/>
                <w:iCs/>
                <w:sz w:val="24"/>
                <w:szCs w:val="24"/>
              </w:rPr>
              <w:t>Quality of care (governmen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986" w:type="dxa"/>
          </w:tcPr>
          <w:p w14:paraId="1708F029" w14:textId="47ACE9BC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ies from geopolitical entities affected how one carried out patient work</w:t>
            </w:r>
          </w:p>
        </w:tc>
        <w:tc>
          <w:tcPr>
            <w:tcW w:w="3686" w:type="dxa"/>
          </w:tcPr>
          <w:p w14:paraId="4CF21F73" w14:textId="2FFD944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of medical supplies available in the country was unsatisfactory</w:t>
            </w:r>
          </w:p>
        </w:tc>
      </w:tr>
      <w:tr w:rsidR="009A48DF" w14:paraId="429184A7" w14:textId="77777777" w:rsidTr="009A48DF">
        <w:tc>
          <w:tcPr>
            <w:tcW w:w="2254" w:type="dxa"/>
          </w:tcPr>
          <w:p w14:paraId="30746208" w14:textId="77777777" w:rsidR="009A48DF" w:rsidRPr="00D668C4" w:rsidRDefault="009A48DF" w:rsidP="00D174C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cess to public support facilities</w:t>
            </w:r>
          </w:p>
        </w:tc>
        <w:tc>
          <w:tcPr>
            <w:tcW w:w="2986" w:type="dxa"/>
          </w:tcPr>
          <w:p w14:paraId="7BE1895F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ther support facilities were available in the public space</w:t>
            </w:r>
          </w:p>
        </w:tc>
        <w:tc>
          <w:tcPr>
            <w:tcW w:w="3686" w:type="dxa"/>
          </w:tcPr>
          <w:p w14:paraId="79CA56D8" w14:textId="53926C51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ility of public transport to the hospital</w:t>
            </w:r>
          </w:p>
        </w:tc>
      </w:tr>
      <w:tr w:rsidR="009A48DF" w14:paraId="416A9862" w14:textId="77777777" w:rsidTr="009A48DF">
        <w:tc>
          <w:tcPr>
            <w:tcW w:w="2254" w:type="dxa"/>
          </w:tcPr>
          <w:p w14:paraId="639AC6DE" w14:textId="77777777" w:rsidR="009A48DF" w:rsidRPr="003D5A05" w:rsidRDefault="009A48DF" w:rsidP="00D174C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D5A05">
              <w:rPr>
                <w:rFonts w:ascii="Times New Roman" w:hAnsi="Times New Roman" w:cs="Times New Roman"/>
                <w:iCs/>
                <w:sz w:val="24"/>
                <w:szCs w:val="24"/>
              </w:rPr>
              <w:t>Quality of interdisciplinary care</w:t>
            </w:r>
          </w:p>
        </w:tc>
        <w:tc>
          <w:tcPr>
            <w:tcW w:w="2986" w:type="dxa"/>
          </w:tcPr>
          <w:p w14:paraId="43CC2870" w14:textId="7B5FF892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receive different (sometimes conflicting) advice from various health disciplines</w:t>
            </w:r>
          </w:p>
        </w:tc>
        <w:tc>
          <w:tcPr>
            <w:tcW w:w="3686" w:type="dxa"/>
          </w:tcPr>
          <w:p w14:paraId="0A3818D9" w14:textId="51230613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 patients with kidney disorders receive contradictory advice regarding amount of water consumption</w:t>
            </w:r>
          </w:p>
        </w:tc>
      </w:tr>
      <w:tr w:rsidR="009A48DF" w14:paraId="41AA0AB0" w14:textId="77777777" w:rsidTr="009A48DF">
        <w:tc>
          <w:tcPr>
            <w:tcW w:w="2254" w:type="dxa"/>
          </w:tcPr>
          <w:p w14:paraId="3164CCD5" w14:textId="77777777" w:rsidR="009A48DF" w:rsidRPr="003D5A05" w:rsidRDefault="009A48DF" w:rsidP="00D174C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ultural influences</w:t>
            </w:r>
          </w:p>
        </w:tc>
        <w:tc>
          <w:tcPr>
            <w:tcW w:w="2986" w:type="dxa"/>
          </w:tcPr>
          <w:p w14:paraId="0312CA12" w14:textId="77777777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pecific cultural practices interfered with health</w:t>
            </w:r>
          </w:p>
        </w:tc>
        <w:tc>
          <w:tcPr>
            <w:tcW w:w="3686" w:type="dxa"/>
          </w:tcPr>
          <w:p w14:paraId="02DEBAFB" w14:textId="074C9732" w:rsidR="009A48DF" w:rsidRDefault="009A48DF" w:rsidP="00D17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 communities have social pressures on guests to eat refreshments, even if they are on a sodium- or glucose-restriction diet</w:t>
            </w:r>
          </w:p>
        </w:tc>
      </w:tr>
    </w:tbl>
    <w:p w14:paraId="5959AC3D" w14:textId="77777777" w:rsidR="000523B0" w:rsidRPr="005F608D" w:rsidRDefault="000523B0" w:rsidP="000523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81C60D" w14:textId="77777777" w:rsidR="00D41B08" w:rsidRDefault="00D41B08"/>
    <w:sectPr w:rsidR="00D41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04"/>
    <w:rsid w:val="000523B0"/>
    <w:rsid w:val="000D060C"/>
    <w:rsid w:val="00177F8A"/>
    <w:rsid w:val="001A3A08"/>
    <w:rsid w:val="001B71E9"/>
    <w:rsid w:val="00235576"/>
    <w:rsid w:val="00282AF6"/>
    <w:rsid w:val="00420E13"/>
    <w:rsid w:val="0047458B"/>
    <w:rsid w:val="004C7823"/>
    <w:rsid w:val="005A238A"/>
    <w:rsid w:val="006368B6"/>
    <w:rsid w:val="007E56CA"/>
    <w:rsid w:val="008A385B"/>
    <w:rsid w:val="009222A0"/>
    <w:rsid w:val="00976704"/>
    <w:rsid w:val="009A48DF"/>
    <w:rsid w:val="00A037ED"/>
    <w:rsid w:val="00A423D8"/>
    <w:rsid w:val="00A628A0"/>
    <w:rsid w:val="00AC0355"/>
    <w:rsid w:val="00CD1914"/>
    <w:rsid w:val="00D41B08"/>
    <w:rsid w:val="00F113ED"/>
    <w:rsid w:val="00F24EBE"/>
    <w:rsid w:val="00F9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48A6"/>
  <w15:chartTrackingRefBased/>
  <w15:docId w15:val="{43BE8729-EE1B-40FA-B3D0-BCF40F77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2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3B0"/>
    <w:rPr>
      <w:sz w:val="20"/>
      <w:szCs w:val="20"/>
    </w:rPr>
  </w:style>
  <w:style w:type="table" w:styleId="TableGrid">
    <w:name w:val="Table Grid"/>
    <w:basedOn w:val="TableNormal"/>
    <w:uiPriority w:val="39"/>
    <w:rsid w:val="0005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3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Yin</dc:creator>
  <cp:keywords/>
  <dc:description/>
  <cp:lastModifiedBy>Kathleen Yin</cp:lastModifiedBy>
  <cp:revision>19</cp:revision>
  <dcterms:created xsi:type="dcterms:W3CDTF">2019-08-15T10:49:00Z</dcterms:created>
  <dcterms:modified xsi:type="dcterms:W3CDTF">2020-03-19T03:34:00Z</dcterms:modified>
</cp:coreProperties>
</file>